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05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540"/>
        <w:gridCol w:w="1918"/>
        <w:gridCol w:w="845"/>
        <w:gridCol w:w="1917"/>
        <w:gridCol w:w="845"/>
        <w:gridCol w:w="2035"/>
        <w:gridCol w:w="845"/>
      </w:tblGrid>
      <w:tr w:rsidR="00F851FE" w:rsidRPr="002F6A38" w:rsidTr="006635DD">
        <w:trPr>
          <w:cantSplit/>
          <w:tblHeader/>
        </w:trPr>
        <w:tc>
          <w:tcPr>
            <w:tcW w:w="12005" w:type="dxa"/>
            <w:gridSpan w:val="8"/>
            <w:tcBorders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F851FE" w:rsidRPr="00F03FE6" w:rsidRDefault="00F03FE6" w:rsidP="00EF5C2A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EF5C2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 w:rsidR="00F851FE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. Associations between </w:t>
            </w:r>
            <w:r w:rsidR="0084794C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G/HDL, APOA1 and AD </w:t>
            </w:r>
            <w:r w:rsidR="00F851FE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and inflammatory </w:t>
            </w:r>
            <w:r w:rsidR="0084794C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bio</w:t>
            </w:r>
            <w:r w:rsidR="00F851FE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markers in </w:t>
            </w:r>
            <w:r w:rsidR="00573FB6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Dementia</w:t>
            </w:r>
            <w:r w:rsidR="00F851FE" w:rsidRPr="00F03FE6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66476D" w:rsidRPr="002F6A38" w:rsidTr="0066476D">
        <w:trPr>
          <w:cantSplit/>
          <w:tblHeader/>
        </w:trPr>
        <w:tc>
          <w:tcPr>
            <w:tcW w:w="3060" w:type="dxa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84794C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Plasma </w:t>
            </w:r>
            <w:r w:rsidR="0066476D" w:rsidRPr="002F6A38">
              <w:rPr>
                <w:rFonts w:ascii="Times" w:hAnsi="Times" w:cs="Times"/>
                <w:b/>
                <w:bCs/>
                <w:color w:val="000000"/>
              </w:rPr>
              <w:t>TG/HDL</w:t>
            </w:r>
          </w:p>
        </w:tc>
        <w:tc>
          <w:tcPr>
            <w:tcW w:w="2762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</w:tcPr>
          <w:p w:rsidR="0066476D" w:rsidRPr="002F6A38" w:rsidRDefault="0084794C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CSF </w:t>
            </w:r>
            <w:proofErr w:type="spellStart"/>
            <w:r w:rsidR="0066476D" w:rsidRPr="002F6A38">
              <w:rPr>
                <w:rFonts w:ascii="Times" w:hAnsi="Times" w:cs="Times"/>
                <w:b/>
                <w:bCs/>
                <w:color w:val="000000"/>
              </w:rPr>
              <w:t>ApoAI</w:t>
            </w:r>
            <w:proofErr w:type="spellEnd"/>
          </w:p>
        </w:tc>
        <w:tc>
          <w:tcPr>
            <w:tcW w:w="2880" w:type="dxa"/>
            <w:gridSpan w:val="2"/>
            <w:tcBorders>
              <w:top w:val="double" w:sz="12" w:space="0" w:color="000000"/>
              <w:left w:val="nil"/>
              <w:bottom w:val="double" w:sz="12" w:space="0" w:color="000000"/>
              <w:right w:val="nil"/>
            </w:tcBorders>
            <w:shd w:val="clear" w:color="auto" w:fill="FFFFFF"/>
          </w:tcPr>
          <w:p w:rsidR="0066476D" w:rsidRPr="002F6A38" w:rsidRDefault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 xml:space="preserve">Plasma </w:t>
            </w:r>
            <w:proofErr w:type="spellStart"/>
            <w:r w:rsidRPr="002F6A38">
              <w:rPr>
                <w:rFonts w:ascii="Times" w:hAnsi="Times" w:cs="Times"/>
                <w:b/>
                <w:bCs/>
                <w:color w:val="000000"/>
              </w:rPr>
              <w:t>ApoAI</w:t>
            </w:r>
            <w:proofErr w:type="spellEnd"/>
          </w:p>
        </w:tc>
      </w:tr>
      <w:tr w:rsidR="0066476D" w:rsidRPr="002F6A38" w:rsidTr="0066476D">
        <w:trPr>
          <w:cantSplit/>
          <w:tblHeader/>
        </w:trPr>
        <w:tc>
          <w:tcPr>
            <w:tcW w:w="3060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Factor</w:t>
            </w:r>
          </w:p>
        </w:tc>
        <w:tc>
          <w:tcPr>
            <w:tcW w:w="540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1918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1917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  <w:tc>
          <w:tcPr>
            <w:tcW w:w="203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rho (95% CI)</w:t>
            </w:r>
          </w:p>
        </w:tc>
        <w:tc>
          <w:tcPr>
            <w:tcW w:w="845" w:type="dxa"/>
            <w:tcBorders>
              <w:top w:val="double" w:sz="12" w:space="0" w:color="000000"/>
              <w:left w:val="nil"/>
              <w:bottom w:val="double" w:sz="11" w:space="0" w:color="000000"/>
              <w:right w:val="nil"/>
            </w:tcBorders>
            <w:shd w:val="clear" w:color="auto" w:fill="FFFFFF"/>
            <w:vAlign w:val="bottom"/>
          </w:tcPr>
          <w:p w:rsidR="0066476D" w:rsidRPr="002F6A38" w:rsidRDefault="0066476D" w:rsidP="0066476D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2F6A38"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66476D" w:rsidRPr="002F6A38" w:rsidTr="0066476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B617B6" w:rsidRDefault="0066476D" w:rsidP="0066476D">
            <w:pPr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</w:pPr>
            <w:r w:rsidRPr="00B617B6"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  <w:t>CSF 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A-Beta</w:t>
            </w:r>
            <w:r w:rsidR="001F3150">
              <w:rPr>
                <w:rFonts w:ascii="Times" w:hAnsi="Times" w:cs="Times"/>
                <w:bCs/>
                <w:color w:val="000000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2 (0.05, 0.5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5 (-0.32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P-Tau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4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9 (-0.36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6 (-0.34, 0.2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3 (-0.31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 xml:space="preserve">Tau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4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7 (-0.35, 0.2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0 (-0.28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4 (-0.32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2Mac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0 (-0.09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5 (0.45, 0.7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7 (-0.51, 0.0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5 (-0.41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4 (0.30, 0.7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7 (-0.12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Apo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0 (-0.46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 (-0.22, 0.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2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 (0.25, 0.6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4 (-0.31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2 (-0.16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0 (0.25, 0.6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32 (-0.55, -0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 (-0.17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3 (0.72, 0.9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2 (-0.47, 0.0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CA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0 (-0.28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 (0.32, 0.7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29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6 (0.20, 0.6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30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 (-0.01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0 (-0.08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5 (-0.41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0 (-0.18, 0.3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 (0.32, 0.7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1 (-0.46, 0.0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6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3 (-0.31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4 (-0.04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1 (-0.29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8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3 (-0.31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8 (0.36, 0.7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8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C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8 (-0.11, 0.4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9 (-0.09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2 (-0.38, 0.1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C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5 (-0.24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4 (-0.31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3 (0.06, 0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IP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6 (-0.02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9 (-0.09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9 (-0.44, 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2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C90552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I</w:t>
            </w:r>
            <w:r w:rsidR="00C90552">
              <w:rPr>
                <w:rFonts w:ascii="Times" w:hAnsi="Times" w:cs="Times"/>
                <w:bCs/>
                <w:color w:val="000000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6 (-0.12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3 (0.06, 0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5 (-0.41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0 (-0.09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8 (0.12, 0.6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0 (-0.45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2 (-0.26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4 (-0.24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PAI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29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9 (0.37, 0.7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8 (-0.21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SC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8 (-0.10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4 (-0.04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4 (-0.48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TIM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0 (-0.36, 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5 (0.45, 0.7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2 (-0.26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lastRenderedPageBreak/>
              <w:t>VCA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9 (-0.36, 0.1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2 (0.41, 0.7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30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E921FA">
        <w:trPr>
          <w:cantSplit/>
          <w:trHeight w:val="3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EG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9 (-0.20, 0.3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1 (0.15, 0.6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1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5 (-0.32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2F6A38" w:rsidRDefault="00E921FA" w:rsidP="00E921FA">
            <w:pPr>
              <w:keepNext/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vW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5 (-0.1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5 (0.20, 0.6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0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6 (-0.42, 0.1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66476D" w:rsidRPr="002F6A38" w:rsidTr="0066476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B617B6" w:rsidRDefault="0066476D" w:rsidP="0066476D">
            <w:pPr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</w:pPr>
            <w:r w:rsidRPr="00B617B6">
              <w:rPr>
                <w:rFonts w:ascii="Times" w:hAnsi="Times" w:cs="Times"/>
                <w:b/>
                <w:bCs/>
                <w:color w:val="000000"/>
                <w:sz w:val="24"/>
                <w:szCs w:val="24"/>
                <w:u w:val="single"/>
              </w:rPr>
              <w:t>Plasma Biomark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476D" w:rsidRPr="002F6A38" w:rsidRDefault="0066476D" w:rsidP="0066476D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</w:rPr>
            </w:pPr>
          </w:p>
        </w:tc>
      </w:tr>
      <w:tr w:rsidR="00E921FA" w:rsidRPr="002F6A38" w:rsidTr="006635DD">
        <w:trPr>
          <w:cantSplit/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2Macr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8 (-0.35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2 (-0.26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5 (-0.04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AA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1 (-0.37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2 (0.05, 0.5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6 (-0.12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ApoA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64 (-0.78, -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 (-0.22, 0.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E921FA" w:rsidRPr="002F6A38" w:rsidTr="006635DD">
        <w:trPr>
          <w:cantSplit/>
          <w:trHeight w:val="24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2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9 (0.12, 0.6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0 (-0.28, 0.2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0 (-0.37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4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BDN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 (-0.17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9 (-0.19, 0.3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4 (-0.49, 0.0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9 (0.13, 0.6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4 (-0.24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30 (-0.53, -0.0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9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9 (-0.09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3 (-0.16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42 (-0.62, -0.1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8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6635DD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BB03F0">
              <w:rPr>
                <w:bCs/>
                <w:sz w:val="18"/>
                <w:szCs w:val="18"/>
              </w:rPr>
              <w:t>CCL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9 (0.12, 0.6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0.04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5 (-0.23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0 (-0.28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9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Factor V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4 (0.07, 0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5 (-0.50, 0.0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 (-0.17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Fibrinog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6 (-0.23, 0.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8 (-0.21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0 (-0.28, 0.2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9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Ferritin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2 (-0.16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5 (-0.1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7 (-0.43, 0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Haptoglobi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6 (-0.12, 0.4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9 (-0.45, 0.0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1 (-0.37, 0.1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CAM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0 (0.02, 0.5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4 (-0.24, 0.3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5 (-0.41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3 (-0.39, 0.1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5 (-0.41, 0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 (-0.17, 0.3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0 (-0.19, 0.3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8 (-0.20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5 (-0.23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4 (0.07, 0.5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2 (-0.16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8 (-0.44, 0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69 (-0.81, -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 (-0.07, 0.4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7 (0.35, 0.7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6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4 (-0.24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9 (-0.36, 0.2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3 (-0.25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IL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9 (-0.10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0 (0.02, 0.5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9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29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DB7954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CCL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1 (-0.07, 0.4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4 (-0.04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8 (-0.43, 0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IP-1 alp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5 (-0.13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5 (-0.03, 0.4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5 (-0.33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lastRenderedPageBreak/>
              <w:t>MIP-1 bet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9 (-0.10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8 (-0.10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1 (-0.46, 0.0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0 (-0.45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7 (-0.21, 0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 (-0.01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MMP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0 (-0.18, 0.3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4 (-0.14, 0.4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5 (-0.32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PAI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 (-0.01, 0.5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2 (-0.26, 0.3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8 (-0.51, 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1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RANT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30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5 (-0.1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1 (-0.38, 0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E921FA" w:rsidRPr="002F6A38" w:rsidTr="006635DD">
        <w:trPr>
          <w:cantSplit/>
          <w:trHeight w:val="29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SC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34 (0.07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2 (-0.30, 0.2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0 (-0.46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TNF-alp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7 (-0.12, 0.4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5 (-0.1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4 (-0.31, 0.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 xml:space="preserve">TNFR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8 (-0.00, 0.5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14 (-0.14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05 (-0.33, 0.2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CAM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1 (-0.27, 0.2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7 (-0.21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7 (-0.21, 0.3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r w:rsidRPr="002F6A38">
              <w:rPr>
                <w:rFonts w:ascii="Times" w:hAnsi="Times" w:cs="Times"/>
                <w:bCs/>
                <w:color w:val="000000"/>
              </w:rPr>
              <w:t>VEG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3 (0.30, 0.7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E921FA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i/>
                <w:color w:val="000000"/>
              </w:rPr>
            </w:pPr>
            <w:r w:rsidRPr="00E921FA">
              <w:rPr>
                <w:rFonts w:ascii="Times" w:hAnsi="Times" w:cs="Times"/>
                <w:b/>
                <w:i/>
                <w:color w:val="000000"/>
              </w:rPr>
              <w:t>&lt;0.0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5 (-0.23, 0.3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21 (-0.46, 0.0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E921FA" w:rsidRPr="002F6A38" w:rsidTr="006635DD">
        <w:trPr>
          <w:cantSplit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21FA" w:rsidRPr="002F6A38" w:rsidRDefault="00E921FA" w:rsidP="00E921FA">
            <w:pPr>
              <w:adjustRightInd w:val="0"/>
              <w:spacing w:before="29" w:after="29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2F6A38">
              <w:rPr>
                <w:rFonts w:ascii="Times" w:hAnsi="Times" w:cs="Times"/>
                <w:bCs/>
                <w:color w:val="000000"/>
              </w:rPr>
              <w:t>vWF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20 (-0.08, 0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05 (-0.23, 0.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8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-0.16 (-0.42, 0.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21FA" w:rsidRPr="00611B80" w:rsidRDefault="00E921FA" w:rsidP="00E921FA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</w:rPr>
            </w:pPr>
            <w:r w:rsidRPr="00611B80">
              <w:rPr>
                <w:rFonts w:ascii="Times" w:hAnsi="Times" w:cs="Times"/>
                <w:color w:val="000000"/>
              </w:rPr>
              <w:t>0.64</w:t>
            </w:r>
          </w:p>
        </w:tc>
      </w:tr>
      <w:tr w:rsidR="00F851FE" w:rsidRPr="002F6A38" w:rsidTr="006635DD">
        <w:trPr>
          <w:cantSplit/>
        </w:trPr>
        <w:tc>
          <w:tcPr>
            <w:tcW w:w="12005" w:type="dxa"/>
            <w:gridSpan w:val="8"/>
            <w:tcBorders>
              <w:top w:val="single" w:sz="11" w:space="0" w:color="000000"/>
              <w:left w:val="nil"/>
              <w:bottom w:val="single" w:sz="11" w:space="0" w:color="FFFFFF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F851FE" w:rsidRPr="002F6A38" w:rsidRDefault="00F851FE" w:rsidP="0066476D">
            <w:pPr>
              <w:adjustRightInd w:val="0"/>
              <w:spacing w:before="29" w:after="29"/>
              <w:rPr>
                <w:rFonts w:ascii="Times" w:hAnsi="Times" w:cs="Times"/>
                <w:color w:val="000000"/>
              </w:rPr>
            </w:pPr>
            <w:r w:rsidRPr="002F6A38">
              <w:rPr>
                <w:rFonts w:ascii="Times" w:hAnsi="Times" w:cs="Times"/>
                <w:color w:val="000000"/>
              </w:rPr>
              <w:t>rho: Pearson's correlation; CI: confidence interval</w:t>
            </w:r>
            <w:r w:rsidR="00E921FA">
              <w:rPr>
                <w:rFonts w:ascii="Times" w:hAnsi="Times" w:cs="Times"/>
                <w:color w:val="000000"/>
              </w:rPr>
              <w:t xml:space="preserve">; </w:t>
            </w:r>
            <w:r w:rsidR="00E921FA" w:rsidRPr="00611B80">
              <w:rPr>
                <w:rFonts w:ascii="Times" w:hAnsi="Times" w:cs="Times"/>
                <w:color w:val="000000"/>
              </w:rPr>
              <w:t>p-values are FDR adjusted within metabolic marker</w:t>
            </w:r>
          </w:p>
        </w:tc>
      </w:tr>
    </w:tbl>
    <w:p w:rsidR="00652F9A" w:rsidRDefault="00652F9A"/>
    <w:sectPr w:rsidR="00652F9A" w:rsidSect="0066476D">
      <w:headerReference w:type="default" r:id="rId6"/>
      <w:footerReference w:type="default" r:id="rId7"/>
      <w:pgSz w:w="15840" w:h="12240" w:orient="landscape"/>
      <w:pgMar w:top="1440" w:right="1440" w:bottom="1440" w:left="1440" w:header="1440" w:footer="14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35DD" w:rsidRDefault="006635DD">
      <w:r>
        <w:separator/>
      </w:r>
    </w:p>
  </w:endnote>
  <w:endnote w:type="continuationSeparator" w:id="0">
    <w:p w:rsidR="006635DD" w:rsidRDefault="00663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35DD" w:rsidRDefault="006635DD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35DD" w:rsidRDefault="006635DD">
      <w:r>
        <w:separator/>
      </w:r>
    </w:p>
  </w:footnote>
  <w:footnote w:type="continuationSeparator" w:id="0">
    <w:p w:rsidR="006635DD" w:rsidRDefault="006635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35DD" w:rsidRDefault="006635DD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6D"/>
    <w:rsid w:val="001D7DE8"/>
    <w:rsid w:val="001F3150"/>
    <w:rsid w:val="002F6A38"/>
    <w:rsid w:val="00526CDD"/>
    <w:rsid w:val="00573FB6"/>
    <w:rsid w:val="00652F9A"/>
    <w:rsid w:val="006635DD"/>
    <w:rsid w:val="0066476D"/>
    <w:rsid w:val="0084794C"/>
    <w:rsid w:val="009F7351"/>
    <w:rsid w:val="00B617B6"/>
    <w:rsid w:val="00C90552"/>
    <w:rsid w:val="00DB7954"/>
    <w:rsid w:val="00E921FA"/>
    <w:rsid w:val="00EF5C2A"/>
    <w:rsid w:val="00F03FE6"/>
    <w:rsid w:val="00F8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C112CC24-8D20-4A84-9D87-78B0434A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5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illai, Jagan</cp:lastModifiedBy>
  <cp:revision>2</cp:revision>
  <dcterms:created xsi:type="dcterms:W3CDTF">2023-03-03T22:40:00Z</dcterms:created>
  <dcterms:modified xsi:type="dcterms:W3CDTF">2023-03-03T22:40:00Z</dcterms:modified>
</cp:coreProperties>
</file>